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2EA0D" w14:textId="3932858C" w:rsidR="00C55B50" w:rsidRPr="0044074B" w:rsidRDefault="00242177">
      <w:pPr>
        <w:rPr>
          <w:rFonts w:ascii="Times New Roman" w:hAnsi="Times New Roman" w:cs="Times New Roman"/>
          <w:sz w:val="22"/>
          <w:szCs w:val="22"/>
        </w:rPr>
      </w:pPr>
      <w:r w:rsidRPr="00C251C3"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bookmarkStart w:id="0" w:name="_GoBack"/>
      <w:bookmarkEnd w:id="0"/>
      <w:r w:rsidRPr="00C251C3">
        <w:rPr>
          <w:rFonts w:ascii="Times New Roman" w:hAnsi="Times New Roman" w:cs="Times New Roman"/>
          <w:b/>
          <w:sz w:val="22"/>
          <w:szCs w:val="22"/>
        </w:rPr>
        <w:t>Table</w:t>
      </w:r>
      <w:r w:rsidR="00387436" w:rsidRPr="00C251C3">
        <w:rPr>
          <w:rFonts w:ascii="Times New Roman" w:hAnsi="Times New Roman" w:cs="Times New Roman"/>
          <w:b/>
          <w:sz w:val="22"/>
          <w:szCs w:val="22"/>
        </w:rPr>
        <w:t xml:space="preserve"> 1.</w:t>
      </w:r>
      <w:r w:rsidR="00387436" w:rsidRPr="0044074B">
        <w:rPr>
          <w:rFonts w:ascii="Times New Roman" w:hAnsi="Times New Roman" w:cs="Times New Roman"/>
          <w:sz w:val="22"/>
          <w:szCs w:val="22"/>
        </w:rPr>
        <w:t xml:space="preserve"> </w:t>
      </w:r>
      <w:r w:rsidR="00D01C1D" w:rsidRPr="0044074B">
        <w:rPr>
          <w:rFonts w:ascii="Times New Roman" w:hAnsi="Times New Roman" w:cs="Times New Roman"/>
          <w:sz w:val="22"/>
          <w:szCs w:val="22"/>
        </w:rPr>
        <w:t xml:space="preserve">Primers for </w:t>
      </w:r>
      <w:r w:rsidR="00FF3351">
        <w:rPr>
          <w:rFonts w:ascii="Times New Roman" w:hAnsi="Times New Roman" w:cs="Times New Roman" w:hint="eastAsia"/>
          <w:sz w:val="22"/>
          <w:szCs w:val="22"/>
        </w:rPr>
        <w:t>q</w:t>
      </w:r>
      <w:r w:rsidR="00D01C1D" w:rsidRPr="0044074B">
        <w:rPr>
          <w:rFonts w:ascii="Times New Roman" w:hAnsi="Times New Roman" w:cs="Times New Roman"/>
          <w:sz w:val="22"/>
          <w:szCs w:val="22"/>
        </w:rPr>
        <w:t>PCR</w:t>
      </w:r>
      <w:r w:rsidR="00FF3351">
        <w:rPr>
          <w:rFonts w:ascii="Times New Roman" w:hAnsi="Times New Roman" w:cs="Times New Roman" w:hint="eastAsia"/>
          <w:sz w:val="22"/>
          <w:szCs w:val="22"/>
        </w:rPr>
        <w:t xml:space="preserve"> and BSAS</w:t>
      </w:r>
      <w:r w:rsidR="00D01C1D" w:rsidRPr="0044074B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4"/>
        <w:tblW w:w="10490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3898"/>
        <w:gridCol w:w="3898"/>
      </w:tblGrid>
      <w:tr w:rsidR="00D74ADC" w:rsidRPr="0044074B" w14:paraId="44531FEF" w14:textId="77777777" w:rsidTr="00F12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09C6FF" w14:textId="77777777" w:rsidR="0001283A" w:rsidRPr="00066933" w:rsidRDefault="00EF63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/>
                <w:sz w:val="22"/>
                <w:szCs w:val="22"/>
              </w:rPr>
              <w:t>Genes</w:t>
            </w: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</w:tcPr>
          <w:p w14:paraId="1B23E90C" w14:textId="77777777" w:rsidR="0001283A" w:rsidRPr="0044074B" w:rsidRDefault="00C20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074B">
              <w:rPr>
                <w:rFonts w:ascii="Times New Roman" w:hAnsi="Times New Roman" w:cs="Times New Roman"/>
                <w:sz w:val="22"/>
                <w:szCs w:val="22"/>
              </w:rPr>
              <w:t>Forward (5’ to 3’)</w:t>
            </w: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</w:tcPr>
          <w:p w14:paraId="4BB044FB" w14:textId="77777777" w:rsidR="0001283A" w:rsidRPr="0044074B" w:rsidRDefault="004C1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4074B">
              <w:rPr>
                <w:rFonts w:ascii="Times New Roman" w:hAnsi="Times New Roman" w:cs="Times New Roman"/>
                <w:sz w:val="22"/>
                <w:szCs w:val="22"/>
              </w:rPr>
              <w:t>Reverse (5’ to 3’)</w:t>
            </w:r>
          </w:p>
        </w:tc>
      </w:tr>
      <w:tr w:rsidR="00D74ADC" w:rsidRPr="00C251C3" w14:paraId="075CCEAF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14:paraId="63EF0C9B" w14:textId="32B986EC" w:rsidR="00FF3351" w:rsidRPr="00066933" w:rsidRDefault="00FF33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qPCR-</w:t>
            </w:r>
            <w:r w:rsidRPr="00066933">
              <w:rPr>
                <w:rFonts w:ascii="Times New Roman" w:hAnsi="Times New Roman" w:cs="Times New Roman"/>
                <w:sz w:val="22"/>
                <w:szCs w:val="22"/>
              </w:rPr>
              <w:t>ANKRD10</w:t>
            </w:r>
          </w:p>
        </w:tc>
        <w:tc>
          <w:tcPr>
            <w:tcW w:w="3898" w:type="dxa"/>
          </w:tcPr>
          <w:p w14:paraId="64C386BD" w14:textId="50A7583D" w:rsidR="00FF3351" w:rsidRPr="00C251C3" w:rsidRDefault="00FF3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351">
              <w:rPr>
                <w:rFonts w:ascii="Times New Roman" w:hAnsi="Times New Roman" w:cs="Times New Roman"/>
                <w:sz w:val="22"/>
                <w:szCs w:val="22"/>
              </w:rPr>
              <w:t>CGCATTTCGGCAAGTTGGAG</w:t>
            </w:r>
          </w:p>
        </w:tc>
        <w:tc>
          <w:tcPr>
            <w:tcW w:w="3898" w:type="dxa"/>
          </w:tcPr>
          <w:p w14:paraId="3C14DC86" w14:textId="15DF4DD4" w:rsidR="00FF3351" w:rsidRPr="00C251C3" w:rsidRDefault="00FF3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3351">
              <w:rPr>
                <w:rFonts w:ascii="Times New Roman" w:hAnsi="Times New Roman" w:cs="Times New Roman"/>
                <w:sz w:val="22"/>
                <w:szCs w:val="22"/>
              </w:rPr>
              <w:t>TCCTGCTTGAATCAGCCAGAC</w:t>
            </w:r>
          </w:p>
        </w:tc>
      </w:tr>
      <w:tr w:rsidR="00D74ADC" w:rsidRPr="00C251C3" w14:paraId="57D06B8A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14:paraId="72E94BFA" w14:textId="0A0CDCF0" w:rsidR="00FF3351" w:rsidRPr="00066933" w:rsidRDefault="00223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qPCR-</w:t>
            </w:r>
            <w:r w:rsidR="00FF3351"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BMP2</w:t>
            </w:r>
          </w:p>
        </w:tc>
        <w:tc>
          <w:tcPr>
            <w:tcW w:w="3898" w:type="dxa"/>
          </w:tcPr>
          <w:p w14:paraId="7B14A2EA" w14:textId="4CE005B6" w:rsidR="00FF3351" w:rsidRPr="00C251C3" w:rsidRDefault="00FE1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CATGCCATTGTTCAGACG</w:t>
            </w:r>
          </w:p>
        </w:tc>
        <w:tc>
          <w:tcPr>
            <w:tcW w:w="3898" w:type="dxa"/>
          </w:tcPr>
          <w:p w14:paraId="61BAD6D4" w14:textId="1B951612" w:rsidR="00FF3351" w:rsidRPr="00C251C3" w:rsidRDefault="00FE1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TGTACTAGCGACACCCACA</w:t>
            </w:r>
          </w:p>
        </w:tc>
      </w:tr>
      <w:tr w:rsidR="00D74ADC" w:rsidRPr="00C251C3" w14:paraId="59D09CAB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14:paraId="4AD3FEAF" w14:textId="2A84A068" w:rsidR="00FF3351" w:rsidRPr="00066933" w:rsidRDefault="00223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qPCR-</w:t>
            </w:r>
            <w:r w:rsidR="00FF3351"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LOXL1</w:t>
            </w:r>
          </w:p>
        </w:tc>
        <w:tc>
          <w:tcPr>
            <w:tcW w:w="3898" w:type="dxa"/>
          </w:tcPr>
          <w:p w14:paraId="41DE634E" w14:textId="5296421F" w:rsidR="00FF3351" w:rsidRPr="00C251C3" w:rsidRDefault="00FE1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CTGTGCTGCGGAGGAGAAG</w:t>
            </w:r>
          </w:p>
        </w:tc>
        <w:tc>
          <w:tcPr>
            <w:tcW w:w="3898" w:type="dxa"/>
          </w:tcPr>
          <w:p w14:paraId="0B94781D" w14:textId="018481B5" w:rsidR="00FF3351" w:rsidRPr="00C251C3" w:rsidRDefault="00FE1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GTAGTGGCTGAACTCGTCCA</w:t>
            </w:r>
          </w:p>
        </w:tc>
      </w:tr>
      <w:tr w:rsidR="00D74ADC" w:rsidRPr="00C251C3" w14:paraId="5B2A5C30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14:paraId="25F4F7FD" w14:textId="3D0A789E" w:rsidR="00FF3351" w:rsidRPr="00066933" w:rsidRDefault="00223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qPCR-</w:t>
            </w:r>
            <w:r w:rsidR="00FF3351"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RPL39L</w:t>
            </w:r>
          </w:p>
        </w:tc>
        <w:tc>
          <w:tcPr>
            <w:tcW w:w="3898" w:type="dxa"/>
          </w:tcPr>
          <w:p w14:paraId="41DA62F3" w14:textId="538B5BBB" w:rsidR="00FF3351" w:rsidRPr="00C251C3" w:rsidRDefault="00FE1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CAAAATCGTCCCATCCCC</w:t>
            </w:r>
          </w:p>
        </w:tc>
        <w:tc>
          <w:tcPr>
            <w:tcW w:w="3898" w:type="dxa"/>
          </w:tcPr>
          <w:p w14:paraId="7212ED66" w14:textId="7B533B4D" w:rsidR="00FF3351" w:rsidRPr="00C251C3" w:rsidRDefault="00FE1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TTCTTCTCCAATGCCTCCTT</w:t>
            </w:r>
          </w:p>
        </w:tc>
      </w:tr>
      <w:tr w:rsidR="00D74ADC" w:rsidRPr="00C251C3" w14:paraId="4674929B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14:paraId="226BA71A" w14:textId="55C22023" w:rsidR="00FF3351" w:rsidRPr="00066933" w:rsidRDefault="002233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qPCR-</w:t>
            </w:r>
            <w:r w:rsidR="00FF3351"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TMEM52</w:t>
            </w:r>
          </w:p>
        </w:tc>
        <w:tc>
          <w:tcPr>
            <w:tcW w:w="3898" w:type="dxa"/>
          </w:tcPr>
          <w:p w14:paraId="16F65FB9" w14:textId="110E2FC0" w:rsidR="00FF3351" w:rsidRPr="00C251C3" w:rsidRDefault="00FE1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CTGGTTGTGTCCGGTTCTG</w:t>
            </w:r>
          </w:p>
        </w:tc>
        <w:tc>
          <w:tcPr>
            <w:tcW w:w="3898" w:type="dxa"/>
          </w:tcPr>
          <w:p w14:paraId="04C2F66E" w14:textId="656AF862" w:rsidR="00FF3351" w:rsidRPr="00C251C3" w:rsidRDefault="00FE1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TCACTGTCCATAGGGATGACTG</w:t>
            </w:r>
          </w:p>
        </w:tc>
      </w:tr>
      <w:tr w:rsidR="00D74ADC" w:rsidRPr="00C251C3" w14:paraId="799BDBBA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14:paraId="38AA8BC8" w14:textId="1357B748" w:rsidR="00FF3351" w:rsidRPr="00066933" w:rsidRDefault="0022332B" w:rsidP="00E905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qPCR-</w:t>
            </w:r>
            <w:r w:rsidR="00FF3351"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VILL</w:t>
            </w:r>
          </w:p>
        </w:tc>
        <w:tc>
          <w:tcPr>
            <w:tcW w:w="3898" w:type="dxa"/>
          </w:tcPr>
          <w:p w14:paraId="01C14DFA" w14:textId="4EB71E68" w:rsidR="00FF3351" w:rsidRPr="00C251C3" w:rsidRDefault="00FE170F" w:rsidP="00E9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GCCAATGTTCGCCTGTACCAT</w:t>
            </w:r>
          </w:p>
        </w:tc>
        <w:tc>
          <w:tcPr>
            <w:tcW w:w="3898" w:type="dxa"/>
          </w:tcPr>
          <w:p w14:paraId="6FD92CE2" w14:textId="2952A2AA" w:rsidR="00FF3351" w:rsidRPr="00C251C3" w:rsidRDefault="00FE170F" w:rsidP="00E90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E170F">
              <w:rPr>
                <w:rFonts w:ascii="Times New Roman" w:hAnsi="Times New Roman" w:cs="Times New Roman" w:hint="eastAsia"/>
                <w:sz w:val="22"/>
                <w:szCs w:val="22"/>
              </w:rPr>
              <w:t>CGTCCCTGCCACACATAGA</w:t>
            </w:r>
          </w:p>
        </w:tc>
      </w:tr>
      <w:tr w:rsidR="00D74ADC" w:rsidRPr="00C251C3" w14:paraId="6DC43F5B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</w:tcPr>
          <w:p w14:paraId="39BDEF19" w14:textId="60DC817C" w:rsidR="00FF3351" w:rsidRPr="00066933" w:rsidRDefault="00FF33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qPCR-GAPDH</w:t>
            </w:r>
          </w:p>
        </w:tc>
        <w:tc>
          <w:tcPr>
            <w:tcW w:w="3898" w:type="dxa"/>
          </w:tcPr>
          <w:p w14:paraId="468A6A6C" w14:textId="4EE79DA2" w:rsidR="00FF3351" w:rsidRPr="00C251C3" w:rsidRDefault="00FF3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51C3">
              <w:rPr>
                <w:rFonts w:ascii="Times New Roman" w:hAnsi="Times New Roman" w:cs="Times New Roman"/>
                <w:sz w:val="22"/>
                <w:szCs w:val="22"/>
              </w:rPr>
              <w:t>TGACTTCAACAGCGACACCCA</w:t>
            </w:r>
          </w:p>
        </w:tc>
        <w:tc>
          <w:tcPr>
            <w:tcW w:w="3898" w:type="dxa"/>
          </w:tcPr>
          <w:p w14:paraId="472190FE" w14:textId="683F5FC2" w:rsidR="00FF3351" w:rsidRPr="00C251C3" w:rsidRDefault="00FF33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51C3">
              <w:rPr>
                <w:rFonts w:ascii="Times New Roman" w:hAnsi="Times New Roman" w:cs="Times New Roman"/>
                <w:sz w:val="22"/>
                <w:szCs w:val="22"/>
              </w:rPr>
              <w:t>CACCCTGTTGCTGTAGCCAAA</w:t>
            </w:r>
          </w:p>
        </w:tc>
      </w:tr>
      <w:tr w:rsidR="00D74ADC" w:rsidRPr="00C251C3" w14:paraId="1D2C8BF2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</w:tcPr>
          <w:p w14:paraId="4028FE95" w14:textId="77777777" w:rsidR="00B32B5B" w:rsidRPr="00066933" w:rsidRDefault="00B32B5B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BSAS-</w:t>
            </w:r>
            <w:r w:rsidRPr="00066933">
              <w:rPr>
                <w:rFonts w:ascii="Times New Roman" w:hAnsi="Times New Roman" w:cs="Times New Roman"/>
                <w:sz w:val="22"/>
                <w:szCs w:val="22"/>
              </w:rPr>
              <w:t>ANKRD10</w:t>
            </w:r>
          </w:p>
        </w:tc>
        <w:tc>
          <w:tcPr>
            <w:tcW w:w="851" w:type="dxa"/>
            <w:shd w:val="clear" w:color="auto" w:fill="auto"/>
          </w:tcPr>
          <w:p w14:paraId="55BD46F7" w14:textId="2023E412" w:rsidR="00B32B5B" w:rsidRPr="00066933" w:rsidRDefault="00B32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1</w:t>
            </w:r>
          </w:p>
        </w:tc>
        <w:tc>
          <w:tcPr>
            <w:tcW w:w="3898" w:type="dxa"/>
            <w:shd w:val="clear" w:color="auto" w:fill="auto"/>
          </w:tcPr>
          <w:p w14:paraId="59584679" w14:textId="58A69021" w:rsidR="00B32B5B" w:rsidRPr="00C251C3" w:rsidRDefault="00772430" w:rsidP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CCAGAGCGGGTGGGAGTCA</w:t>
            </w:r>
          </w:p>
        </w:tc>
        <w:tc>
          <w:tcPr>
            <w:tcW w:w="3898" w:type="dxa"/>
            <w:shd w:val="clear" w:color="auto" w:fill="auto"/>
          </w:tcPr>
          <w:p w14:paraId="2A947A82" w14:textId="2A0C6DC2" w:rsidR="00B32B5B" w:rsidRPr="00C251C3" w:rsidRDefault="00772430" w:rsidP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CCCTATTTTGAATGACAGTATCACGG</w:t>
            </w:r>
          </w:p>
        </w:tc>
      </w:tr>
      <w:tr w:rsidR="00D74ADC" w:rsidRPr="00C251C3" w14:paraId="1501BB96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29E5FDC5" w14:textId="77777777" w:rsidR="00B32B5B" w:rsidRPr="00066933" w:rsidRDefault="00B32B5B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0105E4ED" w14:textId="38D1FFAB" w:rsidR="00B32B5B" w:rsidRPr="00066933" w:rsidRDefault="00B32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2</w:t>
            </w:r>
          </w:p>
        </w:tc>
        <w:tc>
          <w:tcPr>
            <w:tcW w:w="3898" w:type="dxa"/>
            <w:shd w:val="clear" w:color="auto" w:fill="auto"/>
          </w:tcPr>
          <w:p w14:paraId="5A2C08F3" w14:textId="62F2EA89" w:rsidR="00B32B5B" w:rsidRPr="00C251C3" w:rsidRDefault="00772430" w:rsidP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GAGGGAGGAAATCCTCAGATTAC</w:t>
            </w:r>
          </w:p>
        </w:tc>
        <w:tc>
          <w:tcPr>
            <w:tcW w:w="3898" w:type="dxa"/>
            <w:shd w:val="clear" w:color="auto" w:fill="auto"/>
          </w:tcPr>
          <w:p w14:paraId="66603C9A" w14:textId="32894AE7" w:rsidR="00B32B5B" w:rsidRPr="00C251C3" w:rsidRDefault="00772430" w:rsidP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TTCATCAGCTGGTAACGACATTACCAGGG</w:t>
            </w:r>
          </w:p>
        </w:tc>
      </w:tr>
      <w:tr w:rsidR="00D74ADC" w:rsidRPr="00C251C3" w14:paraId="32953983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267F9952" w14:textId="77777777" w:rsidR="00B32B5B" w:rsidRPr="00066933" w:rsidRDefault="00B32B5B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0D33EB9A" w14:textId="31A54C02" w:rsidR="00B32B5B" w:rsidRPr="00066933" w:rsidRDefault="00B32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3</w:t>
            </w:r>
          </w:p>
        </w:tc>
        <w:tc>
          <w:tcPr>
            <w:tcW w:w="3898" w:type="dxa"/>
            <w:shd w:val="clear" w:color="auto" w:fill="auto"/>
          </w:tcPr>
          <w:p w14:paraId="1BE21FAE" w14:textId="36145096" w:rsidR="00B32B5B" w:rsidRPr="00C251C3" w:rsidRDefault="00772430" w:rsidP="00DD0B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ACGAGCTCAGCCGAGGAGCAAG</w:t>
            </w:r>
          </w:p>
        </w:tc>
        <w:tc>
          <w:tcPr>
            <w:tcW w:w="3898" w:type="dxa"/>
            <w:shd w:val="clear" w:color="auto" w:fill="auto"/>
          </w:tcPr>
          <w:p w14:paraId="4CE61A8C" w14:textId="27766998" w:rsidR="00B32B5B" w:rsidRPr="00C251C3" w:rsidRDefault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TGGGGTACTTGCTCTCAGAAATCTTAA</w:t>
            </w:r>
          </w:p>
        </w:tc>
      </w:tr>
      <w:tr w:rsidR="00D74ADC" w:rsidRPr="00C251C3" w14:paraId="237D9AA4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6D3AD1CF" w14:textId="1FB81D96" w:rsidR="00D74ADC" w:rsidRPr="00066933" w:rsidRDefault="00D74ADC" w:rsidP="00B32B5B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BSAS-BMP2</w:t>
            </w:r>
          </w:p>
        </w:tc>
        <w:tc>
          <w:tcPr>
            <w:tcW w:w="851" w:type="dxa"/>
          </w:tcPr>
          <w:p w14:paraId="0C2FFF01" w14:textId="548D140C" w:rsidR="00D74ADC" w:rsidRPr="00066933" w:rsidRDefault="00D74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1</w:t>
            </w:r>
          </w:p>
        </w:tc>
        <w:tc>
          <w:tcPr>
            <w:tcW w:w="3898" w:type="dxa"/>
          </w:tcPr>
          <w:p w14:paraId="28567F9D" w14:textId="41E24BE1" w:rsidR="00D74ADC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GGGTGAGATAAATATCACAAGGCACAAAG</w:t>
            </w:r>
          </w:p>
        </w:tc>
        <w:tc>
          <w:tcPr>
            <w:tcW w:w="3898" w:type="dxa"/>
          </w:tcPr>
          <w:p w14:paraId="196A70FF" w14:textId="2244359E" w:rsidR="00D74ADC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ACTCAATTTCCAGCCTGCTGTTTT</w:t>
            </w:r>
          </w:p>
        </w:tc>
      </w:tr>
      <w:tr w:rsidR="00D74ADC" w:rsidRPr="00C251C3" w14:paraId="7AB9549F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</w:tcPr>
          <w:p w14:paraId="0BEE76FC" w14:textId="77777777" w:rsidR="00D74ADC" w:rsidRPr="00066933" w:rsidRDefault="00D74ADC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4F0FAE4" w14:textId="4346F909" w:rsidR="00D74ADC" w:rsidRPr="00066933" w:rsidRDefault="00D74A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2</w:t>
            </w:r>
          </w:p>
        </w:tc>
        <w:tc>
          <w:tcPr>
            <w:tcW w:w="3898" w:type="dxa"/>
            <w:shd w:val="clear" w:color="auto" w:fill="F2F2F2" w:themeFill="background1" w:themeFillShade="F2"/>
          </w:tcPr>
          <w:p w14:paraId="0BD5DD30" w14:textId="5B1D435E" w:rsidR="00D74ADC" w:rsidRPr="00C251C3" w:rsidRDefault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AGTGGGAGCCCCTGCAGGGC</w:t>
            </w:r>
          </w:p>
        </w:tc>
        <w:tc>
          <w:tcPr>
            <w:tcW w:w="3898" w:type="dxa"/>
            <w:shd w:val="clear" w:color="auto" w:fill="F2F2F2" w:themeFill="background1" w:themeFillShade="F2"/>
          </w:tcPr>
          <w:p w14:paraId="2693448B" w14:textId="4B3B9984" w:rsidR="00D74ADC" w:rsidRPr="00C251C3" w:rsidRDefault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CACATGGAAAAACTCTGGTCA</w:t>
            </w:r>
          </w:p>
        </w:tc>
      </w:tr>
      <w:tr w:rsidR="00D74ADC" w:rsidRPr="00C251C3" w14:paraId="31AF6E71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7DD9A46" w14:textId="77777777" w:rsidR="00D74ADC" w:rsidRPr="00066933" w:rsidRDefault="00D74ADC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</w:tcPr>
          <w:p w14:paraId="1F4AA647" w14:textId="14CC9E98" w:rsidR="00D74ADC" w:rsidRPr="00066933" w:rsidRDefault="00D74A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3</w:t>
            </w:r>
          </w:p>
        </w:tc>
        <w:tc>
          <w:tcPr>
            <w:tcW w:w="3898" w:type="dxa"/>
          </w:tcPr>
          <w:p w14:paraId="0DD9A2F3" w14:textId="7A3ABF36" w:rsidR="00D74ADC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AGGGTAGGGGCCTGGGACACAA</w:t>
            </w:r>
          </w:p>
        </w:tc>
        <w:tc>
          <w:tcPr>
            <w:tcW w:w="3898" w:type="dxa"/>
          </w:tcPr>
          <w:p w14:paraId="714CFDBF" w14:textId="2D494E59" w:rsidR="00D74ADC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GGGGGAGGGCAAATCCCAAA</w:t>
            </w:r>
          </w:p>
        </w:tc>
      </w:tr>
      <w:tr w:rsidR="0047674E" w:rsidRPr="00C251C3" w14:paraId="4A06CF73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</w:tcPr>
          <w:p w14:paraId="0D9932CA" w14:textId="77777777" w:rsidR="0047674E" w:rsidRPr="00066933" w:rsidRDefault="0047674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BSAS-LOXL1</w:t>
            </w:r>
          </w:p>
        </w:tc>
        <w:tc>
          <w:tcPr>
            <w:tcW w:w="851" w:type="dxa"/>
            <w:shd w:val="clear" w:color="auto" w:fill="auto"/>
          </w:tcPr>
          <w:p w14:paraId="5B66AF08" w14:textId="50BF36D5" w:rsidR="0047674E" w:rsidRPr="00066933" w:rsidRDefault="00476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1</w:t>
            </w:r>
          </w:p>
        </w:tc>
        <w:tc>
          <w:tcPr>
            <w:tcW w:w="3898" w:type="dxa"/>
            <w:shd w:val="clear" w:color="auto" w:fill="auto"/>
          </w:tcPr>
          <w:p w14:paraId="0D55A212" w14:textId="1272E873" w:rsidR="0047674E" w:rsidRPr="00C251C3" w:rsidRDefault="000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6F19">
              <w:rPr>
                <w:rFonts w:ascii="Times New Roman" w:hAnsi="Times New Roman" w:cs="Times New Roman"/>
                <w:sz w:val="22"/>
                <w:szCs w:val="22"/>
              </w:rPr>
              <w:t>CATTGAACAACAGAAGGGGGTTC</w:t>
            </w:r>
          </w:p>
        </w:tc>
        <w:tc>
          <w:tcPr>
            <w:tcW w:w="3898" w:type="dxa"/>
            <w:shd w:val="clear" w:color="auto" w:fill="auto"/>
          </w:tcPr>
          <w:p w14:paraId="2937500D" w14:textId="2690F08A" w:rsidR="0047674E" w:rsidRPr="00C251C3" w:rsidRDefault="000D6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D6F19">
              <w:rPr>
                <w:rFonts w:ascii="Times New Roman" w:hAnsi="Times New Roman" w:cs="Times New Roman"/>
                <w:sz w:val="22"/>
                <w:szCs w:val="22"/>
              </w:rPr>
              <w:t>CCTGGAGCCCACCTAGAGAGGAGGCAAC</w:t>
            </w:r>
          </w:p>
        </w:tc>
      </w:tr>
      <w:tr w:rsidR="0047674E" w:rsidRPr="00C251C3" w14:paraId="265A7709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1E454F26" w14:textId="77777777" w:rsidR="0047674E" w:rsidRPr="00066933" w:rsidRDefault="0047674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44A97AD" w14:textId="52A77739" w:rsidR="0047674E" w:rsidRPr="00066933" w:rsidRDefault="00476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2</w:t>
            </w:r>
          </w:p>
        </w:tc>
        <w:tc>
          <w:tcPr>
            <w:tcW w:w="3898" w:type="dxa"/>
            <w:shd w:val="clear" w:color="auto" w:fill="auto"/>
          </w:tcPr>
          <w:p w14:paraId="4CA9A522" w14:textId="57F9F8DB" w:rsidR="0047674E" w:rsidRPr="00C251C3" w:rsidRDefault="001B6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TGAATGAATAAGCAACAGGCTGGGA</w:t>
            </w:r>
          </w:p>
        </w:tc>
        <w:tc>
          <w:tcPr>
            <w:tcW w:w="3898" w:type="dxa"/>
            <w:shd w:val="clear" w:color="auto" w:fill="auto"/>
          </w:tcPr>
          <w:p w14:paraId="2330E8AA" w14:textId="67B8975F" w:rsidR="0047674E" w:rsidRPr="00C251C3" w:rsidRDefault="001B63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ATGGGCCTCTGACTCCTGTCTGCC</w:t>
            </w:r>
          </w:p>
        </w:tc>
      </w:tr>
      <w:tr w:rsidR="0047674E" w:rsidRPr="00C251C3" w14:paraId="355A2924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6D3ABE11" w14:textId="77777777" w:rsidR="0047674E" w:rsidRPr="00066933" w:rsidRDefault="0047674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9F03968" w14:textId="7D95AA7B" w:rsidR="0047674E" w:rsidRPr="00066933" w:rsidRDefault="00476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3</w:t>
            </w:r>
          </w:p>
        </w:tc>
        <w:tc>
          <w:tcPr>
            <w:tcW w:w="3898" w:type="dxa"/>
            <w:shd w:val="clear" w:color="auto" w:fill="auto"/>
          </w:tcPr>
          <w:p w14:paraId="6FD73D32" w14:textId="00EE9A6D" w:rsidR="0047674E" w:rsidRPr="00C251C3" w:rsidRDefault="001B6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ACAAAGCTAGAGCTGGGGCAAGCAAGGA</w:t>
            </w:r>
          </w:p>
        </w:tc>
        <w:tc>
          <w:tcPr>
            <w:tcW w:w="3898" w:type="dxa"/>
            <w:shd w:val="clear" w:color="auto" w:fill="auto"/>
          </w:tcPr>
          <w:p w14:paraId="2F539A7B" w14:textId="7D3C9F92" w:rsidR="0047674E" w:rsidRPr="00C251C3" w:rsidRDefault="001B6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AGAGTAGCTCCCGGGTGCTG</w:t>
            </w:r>
          </w:p>
        </w:tc>
      </w:tr>
      <w:tr w:rsidR="0006547E" w:rsidRPr="00C251C3" w14:paraId="7BE0263A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2639435A" w14:textId="77777777" w:rsidR="0006547E" w:rsidRPr="00066933" w:rsidRDefault="0006547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BSAS-RPL39L</w:t>
            </w:r>
          </w:p>
        </w:tc>
        <w:tc>
          <w:tcPr>
            <w:tcW w:w="851" w:type="dxa"/>
          </w:tcPr>
          <w:p w14:paraId="24B92DAF" w14:textId="37CC0BD9" w:rsidR="0006547E" w:rsidRPr="00066933" w:rsidRDefault="00065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1</w:t>
            </w:r>
          </w:p>
        </w:tc>
        <w:tc>
          <w:tcPr>
            <w:tcW w:w="3898" w:type="dxa"/>
          </w:tcPr>
          <w:p w14:paraId="6F1A460C" w14:textId="33970B99" w:rsidR="0006547E" w:rsidRPr="00C251C3" w:rsidRDefault="00065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383B">
              <w:rPr>
                <w:rFonts w:ascii="Times New Roman" w:hAnsi="Times New Roman" w:cs="Times New Roman"/>
                <w:sz w:val="22"/>
                <w:szCs w:val="22"/>
              </w:rPr>
              <w:t>AATACTGACTCCAGGCAGGGAAA</w:t>
            </w:r>
          </w:p>
        </w:tc>
        <w:tc>
          <w:tcPr>
            <w:tcW w:w="3898" w:type="dxa"/>
          </w:tcPr>
          <w:p w14:paraId="5DFE3265" w14:textId="44A4C9CB" w:rsidR="0006547E" w:rsidRPr="00C251C3" w:rsidRDefault="00065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383B">
              <w:rPr>
                <w:rFonts w:ascii="Times New Roman" w:hAnsi="Times New Roman" w:cs="Times New Roman"/>
                <w:sz w:val="22"/>
                <w:szCs w:val="22"/>
              </w:rPr>
              <w:t>GGGACCCCAAAGTCAACTTGGTGACA</w:t>
            </w:r>
          </w:p>
        </w:tc>
      </w:tr>
      <w:tr w:rsidR="0006547E" w:rsidRPr="00C251C3" w14:paraId="45319E3D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</w:tcPr>
          <w:p w14:paraId="0545020B" w14:textId="77777777" w:rsidR="0006547E" w:rsidRPr="00066933" w:rsidRDefault="0006547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E86D27E" w14:textId="29EF43BF" w:rsidR="0006547E" w:rsidRPr="00066933" w:rsidRDefault="0006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2</w:t>
            </w:r>
          </w:p>
        </w:tc>
        <w:tc>
          <w:tcPr>
            <w:tcW w:w="3898" w:type="dxa"/>
            <w:shd w:val="clear" w:color="auto" w:fill="F2F2F2" w:themeFill="background1" w:themeFillShade="F2"/>
          </w:tcPr>
          <w:p w14:paraId="3545E8C4" w14:textId="00DE4917" w:rsidR="0006547E" w:rsidRPr="00C251C3" w:rsidRDefault="0006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383B">
              <w:rPr>
                <w:rFonts w:ascii="Times New Roman" w:hAnsi="Times New Roman" w:cs="Times New Roman"/>
                <w:sz w:val="22"/>
                <w:szCs w:val="22"/>
              </w:rPr>
              <w:t>TCGGTGACACGCAGACCTGAGG</w:t>
            </w:r>
          </w:p>
        </w:tc>
        <w:tc>
          <w:tcPr>
            <w:tcW w:w="3898" w:type="dxa"/>
            <w:shd w:val="clear" w:color="auto" w:fill="F2F2F2" w:themeFill="background1" w:themeFillShade="F2"/>
          </w:tcPr>
          <w:p w14:paraId="55FF7B7F" w14:textId="6AA6B0C0" w:rsidR="0006547E" w:rsidRPr="00C251C3" w:rsidRDefault="0006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1C85">
              <w:rPr>
                <w:rFonts w:ascii="Times New Roman" w:hAnsi="Times New Roman" w:cs="Times New Roman"/>
                <w:sz w:val="22"/>
                <w:szCs w:val="22"/>
              </w:rPr>
              <w:t>CTCCTGAGTAGCTGGGGTTACAG</w:t>
            </w:r>
          </w:p>
        </w:tc>
      </w:tr>
      <w:tr w:rsidR="0006547E" w:rsidRPr="00C251C3" w14:paraId="3F94C74E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5DED1BA6" w14:textId="77777777" w:rsidR="0006547E" w:rsidRPr="00066933" w:rsidRDefault="0006547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</w:tcPr>
          <w:p w14:paraId="3095291D" w14:textId="5B06CDE7" w:rsidR="0006547E" w:rsidRPr="00066933" w:rsidRDefault="00065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3</w:t>
            </w:r>
          </w:p>
        </w:tc>
        <w:tc>
          <w:tcPr>
            <w:tcW w:w="3898" w:type="dxa"/>
          </w:tcPr>
          <w:p w14:paraId="655706E3" w14:textId="17D794D7" w:rsidR="0006547E" w:rsidRPr="00C251C3" w:rsidRDefault="00065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2752">
              <w:rPr>
                <w:rFonts w:ascii="Times New Roman" w:hAnsi="Times New Roman" w:cs="Times New Roman"/>
                <w:sz w:val="22"/>
                <w:szCs w:val="22"/>
              </w:rPr>
              <w:t>CTCTAAGCTAGAAACAGGGGGTG</w:t>
            </w:r>
          </w:p>
        </w:tc>
        <w:tc>
          <w:tcPr>
            <w:tcW w:w="3898" w:type="dxa"/>
          </w:tcPr>
          <w:p w14:paraId="56B02BFF" w14:textId="4475A7F0" w:rsidR="0006547E" w:rsidRPr="00C251C3" w:rsidRDefault="00065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2752">
              <w:rPr>
                <w:rFonts w:ascii="Times New Roman" w:hAnsi="Times New Roman" w:cs="Times New Roman"/>
                <w:sz w:val="22"/>
                <w:szCs w:val="22"/>
              </w:rPr>
              <w:t>GAGGGAGACCCTGTCTCAAAAA</w:t>
            </w:r>
          </w:p>
        </w:tc>
      </w:tr>
      <w:tr w:rsidR="0006547E" w:rsidRPr="00C251C3" w14:paraId="0E0B8A94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</w:tcPr>
          <w:p w14:paraId="4722CBC5" w14:textId="77777777" w:rsidR="0006547E" w:rsidRPr="00066933" w:rsidRDefault="0006547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BSAS-TMEM52</w:t>
            </w:r>
          </w:p>
        </w:tc>
        <w:tc>
          <w:tcPr>
            <w:tcW w:w="851" w:type="dxa"/>
            <w:shd w:val="clear" w:color="auto" w:fill="auto"/>
          </w:tcPr>
          <w:p w14:paraId="08DDF20A" w14:textId="20A21879" w:rsidR="0006547E" w:rsidRPr="00066933" w:rsidRDefault="0006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1</w:t>
            </w:r>
          </w:p>
        </w:tc>
        <w:tc>
          <w:tcPr>
            <w:tcW w:w="3898" w:type="dxa"/>
            <w:shd w:val="clear" w:color="auto" w:fill="auto"/>
          </w:tcPr>
          <w:p w14:paraId="459B15C4" w14:textId="77DC9EC2" w:rsidR="0006547E" w:rsidRPr="00C251C3" w:rsidRDefault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AGTCAATGTGGCAGGAAGAAGGGC</w:t>
            </w:r>
            <w:r w:rsidRPr="0077243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A</w:t>
            </w:r>
          </w:p>
        </w:tc>
        <w:tc>
          <w:tcPr>
            <w:tcW w:w="3898" w:type="dxa"/>
            <w:shd w:val="clear" w:color="auto" w:fill="auto"/>
          </w:tcPr>
          <w:p w14:paraId="699ED984" w14:textId="66F55F35" w:rsidR="0006547E" w:rsidRPr="00C251C3" w:rsidRDefault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AAGAGCCTAACAGGGCCCCTGGC</w:t>
            </w:r>
          </w:p>
        </w:tc>
      </w:tr>
      <w:tr w:rsidR="0006547E" w:rsidRPr="00C251C3" w14:paraId="77C205F5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2FC69E98" w14:textId="77777777" w:rsidR="0006547E" w:rsidRPr="00066933" w:rsidRDefault="0006547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335D2EA4" w14:textId="0591A304" w:rsidR="0006547E" w:rsidRPr="00066933" w:rsidRDefault="00065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2</w:t>
            </w:r>
          </w:p>
        </w:tc>
        <w:tc>
          <w:tcPr>
            <w:tcW w:w="3898" w:type="dxa"/>
            <w:shd w:val="clear" w:color="auto" w:fill="auto"/>
          </w:tcPr>
          <w:p w14:paraId="18D31D33" w14:textId="092D9CA3" w:rsidR="0006547E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GGGAAAGTGGTCTGCACCCAG</w:t>
            </w:r>
          </w:p>
        </w:tc>
        <w:tc>
          <w:tcPr>
            <w:tcW w:w="3898" w:type="dxa"/>
            <w:shd w:val="clear" w:color="auto" w:fill="auto"/>
          </w:tcPr>
          <w:p w14:paraId="7613FC46" w14:textId="57796656" w:rsidR="0006547E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GCTTGTGGCGGACAAGCCCTC</w:t>
            </w:r>
          </w:p>
        </w:tc>
      </w:tr>
      <w:tr w:rsidR="0006547E" w:rsidRPr="00C251C3" w14:paraId="31639FAE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</w:tcPr>
          <w:p w14:paraId="7754E7CD" w14:textId="77777777" w:rsidR="0006547E" w:rsidRPr="00066933" w:rsidRDefault="0006547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5CF42B2B" w14:textId="3F2787C0" w:rsidR="0006547E" w:rsidRPr="00066933" w:rsidRDefault="0006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3</w:t>
            </w:r>
          </w:p>
        </w:tc>
        <w:tc>
          <w:tcPr>
            <w:tcW w:w="3898" w:type="dxa"/>
            <w:shd w:val="clear" w:color="auto" w:fill="auto"/>
          </w:tcPr>
          <w:p w14:paraId="1E290882" w14:textId="2090E7BE" w:rsidR="0006547E" w:rsidRPr="00C251C3" w:rsidRDefault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AGCAGCCTGTGGCACGTGGGGTA</w:t>
            </w:r>
          </w:p>
        </w:tc>
        <w:tc>
          <w:tcPr>
            <w:tcW w:w="3898" w:type="dxa"/>
            <w:shd w:val="clear" w:color="auto" w:fill="auto"/>
          </w:tcPr>
          <w:p w14:paraId="27382EAE" w14:textId="4333634A" w:rsidR="0006547E" w:rsidRPr="00C251C3" w:rsidRDefault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ATGGAGAGACATTGTCTGCTTTTT</w:t>
            </w:r>
          </w:p>
        </w:tc>
      </w:tr>
      <w:tr w:rsidR="0006547E" w:rsidRPr="00C251C3" w14:paraId="61D4BC20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63459AE9" w14:textId="77777777" w:rsidR="0006547E" w:rsidRPr="00066933" w:rsidRDefault="0006547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sz w:val="22"/>
                <w:szCs w:val="22"/>
              </w:rPr>
              <w:t>BSAS-VILL</w:t>
            </w:r>
          </w:p>
        </w:tc>
        <w:tc>
          <w:tcPr>
            <w:tcW w:w="851" w:type="dxa"/>
          </w:tcPr>
          <w:p w14:paraId="513CF0B7" w14:textId="5FF734B8" w:rsidR="0006547E" w:rsidRPr="00066933" w:rsidRDefault="00065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1</w:t>
            </w:r>
          </w:p>
        </w:tc>
        <w:tc>
          <w:tcPr>
            <w:tcW w:w="3898" w:type="dxa"/>
          </w:tcPr>
          <w:p w14:paraId="29EB6C22" w14:textId="7669ECEE" w:rsidR="0006547E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GGCAACAGTTCTTGGGGCAA</w:t>
            </w:r>
          </w:p>
        </w:tc>
        <w:tc>
          <w:tcPr>
            <w:tcW w:w="3898" w:type="dxa"/>
          </w:tcPr>
          <w:p w14:paraId="47A00B0D" w14:textId="38CB635E" w:rsidR="0006547E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CCCTAGAAGGACAGCCCACTCTGCCCC</w:t>
            </w:r>
          </w:p>
        </w:tc>
      </w:tr>
      <w:tr w:rsidR="0006547E" w:rsidRPr="00C251C3" w14:paraId="102F0ACE" w14:textId="77777777" w:rsidTr="00F128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</w:tcPr>
          <w:p w14:paraId="4E45BA95" w14:textId="77777777" w:rsidR="0006547E" w:rsidRPr="00066933" w:rsidRDefault="0006547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F20CBB4" w14:textId="29AE521C" w:rsidR="0006547E" w:rsidRPr="00066933" w:rsidRDefault="00065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2</w:t>
            </w:r>
          </w:p>
        </w:tc>
        <w:tc>
          <w:tcPr>
            <w:tcW w:w="3898" w:type="dxa"/>
            <w:shd w:val="clear" w:color="auto" w:fill="F2F2F2" w:themeFill="background1" w:themeFillShade="F2"/>
          </w:tcPr>
          <w:p w14:paraId="2833B140" w14:textId="1488067B" w:rsidR="0006547E" w:rsidRPr="00C251C3" w:rsidRDefault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TCCCAGGCATGCAGGGAGG</w:t>
            </w:r>
          </w:p>
        </w:tc>
        <w:tc>
          <w:tcPr>
            <w:tcW w:w="3898" w:type="dxa"/>
            <w:shd w:val="clear" w:color="auto" w:fill="F2F2F2" w:themeFill="background1" w:themeFillShade="F2"/>
          </w:tcPr>
          <w:p w14:paraId="6223BDA3" w14:textId="4F40FFBD" w:rsidR="0006547E" w:rsidRPr="00C251C3" w:rsidRDefault="007724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CAGGCATAAACTCTGCCCTGGGAA</w:t>
            </w:r>
          </w:p>
        </w:tc>
      </w:tr>
      <w:tr w:rsidR="0006547E" w:rsidRPr="00C251C3" w14:paraId="0588D8A0" w14:textId="77777777" w:rsidTr="00F12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4" w:space="0" w:color="auto"/>
            </w:tcBorders>
          </w:tcPr>
          <w:p w14:paraId="151FD490" w14:textId="77777777" w:rsidR="0006547E" w:rsidRPr="00066933" w:rsidRDefault="0006547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4E029A" w14:textId="1F90B8CB" w:rsidR="0006547E" w:rsidRPr="00066933" w:rsidRDefault="00065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66933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Pair 3</w:t>
            </w:r>
          </w:p>
        </w:tc>
        <w:tc>
          <w:tcPr>
            <w:tcW w:w="3898" w:type="dxa"/>
            <w:tcBorders>
              <w:bottom w:val="single" w:sz="4" w:space="0" w:color="auto"/>
            </w:tcBorders>
          </w:tcPr>
          <w:p w14:paraId="5BC69B7F" w14:textId="747E0FAE" w:rsidR="0006547E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GGGAGACTGAGGCACAGGCATAAA</w:t>
            </w:r>
          </w:p>
        </w:tc>
        <w:tc>
          <w:tcPr>
            <w:tcW w:w="3898" w:type="dxa"/>
            <w:tcBorders>
              <w:bottom w:val="single" w:sz="4" w:space="0" w:color="auto"/>
            </w:tcBorders>
          </w:tcPr>
          <w:p w14:paraId="6D4830E6" w14:textId="6DC4779A" w:rsidR="0006547E" w:rsidRPr="00C251C3" w:rsidRDefault="007724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430">
              <w:rPr>
                <w:rFonts w:ascii="Times New Roman" w:hAnsi="Times New Roman" w:cs="Times New Roman"/>
                <w:sz w:val="22"/>
                <w:szCs w:val="22"/>
              </w:rPr>
              <w:t>GGGGGCCAGACCGTGCTGCA</w:t>
            </w:r>
          </w:p>
        </w:tc>
      </w:tr>
    </w:tbl>
    <w:p w14:paraId="360D7FDD" w14:textId="77777777" w:rsidR="00D01C1D" w:rsidRPr="004C1A99" w:rsidRDefault="00D01C1D">
      <w:pPr>
        <w:rPr>
          <w:rFonts w:ascii="Times New Roman" w:hAnsi="Times New Roman" w:cs="Times New Roman"/>
        </w:rPr>
      </w:pPr>
    </w:p>
    <w:sectPr w:rsidR="00D01C1D" w:rsidRPr="004C1A99" w:rsidSect="008912B2">
      <w:pgSz w:w="12240" w:h="15840" w:code="1"/>
      <w:pgMar w:top="1440" w:right="1440" w:bottom="1440" w:left="1440" w:header="851" w:footer="992" w:gutter="0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7DE6BF" w16cid:durableId="229F63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177"/>
    <w:rsid w:val="0001283A"/>
    <w:rsid w:val="0006547E"/>
    <w:rsid w:val="00066933"/>
    <w:rsid w:val="000D6F19"/>
    <w:rsid w:val="00136F23"/>
    <w:rsid w:val="00192F87"/>
    <w:rsid w:val="001B63ED"/>
    <w:rsid w:val="0022332B"/>
    <w:rsid w:val="00242177"/>
    <w:rsid w:val="00310676"/>
    <w:rsid w:val="00325CE1"/>
    <w:rsid w:val="00387436"/>
    <w:rsid w:val="0044074B"/>
    <w:rsid w:val="004526FF"/>
    <w:rsid w:val="0047674E"/>
    <w:rsid w:val="004C1A99"/>
    <w:rsid w:val="004F6594"/>
    <w:rsid w:val="00517902"/>
    <w:rsid w:val="00525C3B"/>
    <w:rsid w:val="00636EA6"/>
    <w:rsid w:val="006A1C85"/>
    <w:rsid w:val="006D2032"/>
    <w:rsid w:val="00772430"/>
    <w:rsid w:val="00805756"/>
    <w:rsid w:val="00856218"/>
    <w:rsid w:val="008668D9"/>
    <w:rsid w:val="008912B2"/>
    <w:rsid w:val="008A1215"/>
    <w:rsid w:val="0094383B"/>
    <w:rsid w:val="00995084"/>
    <w:rsid w:val="00A56246"/>
    <w:rsid w:val="00A805E6"/>
    <w:rsid w:val="00B32B5B"/>
    <w:rsid w:val="00B448B6"/>
    <w:rsid w:val="00BC0C36"/>
    <w:rsid w:val="00C20B04"/>
    <w:rsid w:val="00C251C3"/>
    <w:rsid w:val="00C55B50"/>
    <w:rsid w:val="00C8370D"/>
    <w:rsid w:val="00CB6902"/>
    <w:rsid w:val="00D01C1D"/>
    <w:rsid w:val="00D74ADC"/>
    <w:rsid w:val="00DB2752"/>
    <w:rsid w:val="00DD0BFA"/>
    <w:rsid w:val="00E27941"/>
    <w:rsid w:val="00E41CD6"/>
    <w:rsid w:val="00E965B9"/>
    <w:rsid w:val="00EF6392"/>
    <w:rsid w:val="00F12363"/>
    <w:rsid w:val="00F128A1"/>
    <w:rsid w:val="00F844C6"/>
    <w:rsid w:val="00FE170F"/>
    <w:rsid w:val="00FF3351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0A3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8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85621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F1236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636EA6"/>
    <w:rPr>
      <w:rFonts w:ascii="Segoe UI" w:hAnsi="Segoe UI" w:cs="Segoe UI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636EA6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128A1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F128A1"/>
    <w:rPr>
      <w:sz w:val="20"/>
      <w:szCs w:val="20"/>
    </w:rPr>
  </w:style>
  <w:style w:type="character" w:customStyle="1" w:styleId="a8">
    <w:name w:val="批注文字字符"/>
    <w:basedOn w:val="a0"/>
    <w:link w:val="a7"/>
    <w:uiPriority w:val="99"/>
    <w:rsid w:val="00F128A1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F128A1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F128A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6</Words>
  <Characters>1349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4</cp:revision>
  <dcterms:created xsi:type="dcterms:W3CDTF">2020-06-25T12:25:00Z</dcterms:created>
  <dcterms:modified xsi:type="dcterms:W3CDTF">2020-06-28T02:13:00Z</dcterms:modified>
</cp:coreProperties>
</file>